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0FD45" w14:textId="467C001D" w:rsidR="008F1687" w:rsidRDefault="008F1687" w:rsidP="008F168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4. </w:t>
      </w:r>
      <w:r>
        <w:rPr>
          <w:rFonts w:ascii="Times New Roman" w:hAnsi="Times New Roman" w:cs="Times New Roman"/>
          <w:b/>
          <w:sz w:val="24"/>
          <w:szCs w:val="24"/>
        </w:rPr>
        <w:t>Conceptual framework definitions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480"/>
        <w:gridCol w:w="4260"/>
      </w:tblGrid>
      <w:tr w:rsidR="008F1687" w:rsidRPr="000657A7" w14:paraId="37B347F8" w14:textId="77777777" w:rsidTr="006F2790">
        <w:trPr>
          <w:trHeight w:val="300"/>
        </w:trPr>
        <w:tc>
          <w:tcPr>
            <w:tcW w:w="3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1736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ceptual framework themes</w:t>
            </w:r>
          </w:p>
        </w:tc>
        <w:tc>
          <w:tcPr>
            <w:tcW w:w="4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2F9D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efinitions</w:t>
            </w:r>
          </w:p>
        </w:tc>
      </w:tr>
      <w:tr w:rsidR="008F1687" w:rsidRPr="000657A7" w14:paraId="1425E83B" w14:textId="77777777" w:rsidTr="006F2790">
        <w:trPr>
          <w:trHeight w:val="12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B5D4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tient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883D1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ge knowledge and/or behaviours 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of patients and/or their family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members or partners (e.g. self-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management)</w:t>
            </w:r>
          </w:p>
        </w:tc>
      </w:tr>
      <w:tr w:rsidR="008F1687" w:rsidRPr="000657A7" w14:paraId="51F238B4" w14:textId="77777777" w:rsidTr="006F2790">
        <w:trPr>
          <w:trHeight w:val="6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EA4A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vider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ADDF8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 the knowledge and/or behaviour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of providers (e.g. identifying language barriers)</w:t>
            </w:r>
          </w:p>
        </w:tc>
      </w:tr>
      <w:tr w:rsidR="008F1687" w:rsidRPr="000657A7" w14:paraId="5E83DD85" w14:textId="77777777" w:rsidTr="006F2790">
        <w:trPr>
          <w:trHeight w:val="12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216A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crosystem (Immediate care team)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CB90C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dd new members to, or shift 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are team, such as the primary care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provider, nurse, and staff (e.g. integrate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peer educators into the care team</w:t>
            </w:r>
          </w:p>
        </w:tc>
      </w:tr>
      <w:tr w:rsidR="008F1687" w:rsidRPr="000657A7" w14:paraId="274711E2" w14:textId="77777777" w:rsidTr="006F2790">
        <w:trPr>
          <w:trHeight w:val="15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2132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ganisation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42187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ange organization operations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involving, but not limited to, clinic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flow, information technology, and/or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human resources (e.g. introducing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lectronic Medical Records</w:t>
            </w:r>
          </w:p>
        </w:tc>
      </w:tr>
      <w:tr w:rsidR="008F1687" w:rsidRPr="000657A7" w14:paraId="75CF2516" w14:textId="77777777" w:rsidTr="006F2790">
        <w:trPr>
          <w:trHeight w:val="18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DCC5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37151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ork with community organizations 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and/or community members who are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established patients at the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intervening organization (e.g. health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education for specific ethnic groups or religious group)</w:t>
            </w:r>
          </w:p>
        </w:tc>
      </w:tr>
      <w:tr w:rsidR="008F1687" w:rsidRPr="000657A7" w14:paraId="2601B785" w14:textId="77777777" w:rsidTr="006F2790">
        <w:trPr>
          <w:trHeight w:val="900"/>
        </w:trPr>
        <w:tc>
          <w:tcPr>
            <w:tcW w:w="3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B614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licy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2BE51F" w14:textId="77777777" w:rsidR="008F1687" w:rsidRPr="000657A7" w:rsidRDefault="008F1687" w:rsidP="006F27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fluence laws, regulations, and/or 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resource allocation on a regional or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ational basis (e.g.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0657A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ional targets)</w:t>
            </w:r>
          </w:p>
        </w:tc>
      </w:tr>
    </w:tbl>
    <w:p w14:paraId="0B5988FC" w14:textId="77777777" w:rsidR="008F1687" w:rsidRDefault="008F1687" w:rsidP="008F1687"/>
    <w:sectPr w:rsidR="008F1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87"/>
    <w:rsid w:val="00333855"/>
    <w:rsid w:val="008F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B1313"/>
  <w15:chartTrackingRefBased/>
  <w15:docId w15:val="{B23B6688-4057-479B-82FB-C3E916F4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68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6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6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6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6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6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6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6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6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6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1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6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1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68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1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68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1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68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F1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60</Characters>
  <Application>Microsoft Office Word</Application>
  <DocSecurity>0</DocSecurity>
  <Lines>23</Lines>
  <Paragraphs>8</Paragraphs>
  <ScaleCrop>false</ScaleCrop>
  <Company>The University of Liverpool</Company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n, Oluwaseun</dc:creator>
  <cp:keywords/>
  <dc:description/>
  <cp:lastModifiedBy>Esan, Oluwaseun</cp:lastModifiedBy>
  <cp:revision>1</cp:revision>
  <dcterms:created xsi:type="dcterms:W3CDTF">2025-02-26T11:17:00Z</dcterms:created>
  <dcterms:modified xsi:type="dcterms:W3CDTF">2025-02-26T11:21:00Z</dcterms:modified>
</cp:coreProperties>
</file>